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DF82C" w14:textId="4C70769F" w:rsidR="00CA2211" w:rsidRDefault="00F93292">
      <w:r>
        <w:t xml:space="preserve">Supplementary </w:t>
      </w:r>
      <w:r w:rsidR="00B16E82">
        <w:t xml:space="preserve">Table </w:t>
      </w:r>
      <w:r w:rsidR="00B70988">
        <w:t>1</w:t>
      </w:r>
      <w:r w:rsidR="00B16E82">
        <w:t>: Incidence and Types of Infection while on T-</w:t>
      </w:r>
      <w:proofErr w:type="spellStart"/>
      <w:r w:rsidR="00B16E82">
        <w:t>DXd</w:t>
      </w:r>
      <w:proofErr w:type="spellEnd"/>
      <w:r w:rsidR="00B16E82">
        <w:t xml:space="preserve"> and T-DM1 Treatment</w:t>
      </w:r>
      <w:r>
        <w:t xml:space="preserve"> in the Palliative Setting</w:t>
      </w:r>
    </w:p>
    <w:tbl>
      <w:tblPr>
        <w:tblStyle w:val="TableGrid"/>
        <w:tblW w:w="9440" w:type="dxa"/>
        <w:tblLook w:val="04A0" w:firstRow="1" w:lastRow="0" w:firstColumn="1" w:lastColumn="0" w:noHBand="0" w:noVBand="1"/>
      </w:tblPr>
      <w:tblGrid>
        <w:gridCol w:w="3865"/>
        <w:gridCol w:w="2250"/>
        <w:gridCol w:w="2250"/>
        <w:gridCol w:w="1075"/>
      </w:tblGrid>
      <w:tr w:rsidR="00B16E82" w14:paraId="73C25A62" w14:textId="77777777" w:rsidTr="007C7E4C">
        <w:trPr>
          <w:trHeight w:val="395"/>
        </w:trPr>
        <w:tc>
          <w:tcPr>
            <w:tcW w:w="3865" w:type="dxa"/>
          </w:tcPr>
          <w:p w14:paraId="01B52977" w14:textId="0B9A0401" w:rsidR="00B16E82" w:rsidRPr="00DA37DF" w:rsidRDefault="00B16E82">
            <w:pPr>
              <w:rPr>
                <w:b/>
                <w:bCs/>
              </w:rPr>
            </w:pPr>
            <w:r w:rsidRPr="00DA37DF">
              <w:rPr>
                <w:b/>
                <w:bCs/>
              </w:rPr>
              <w:t>All patients</w:t>
            </w:r>
          </w:p>
        </w:tc>
        <w:tc>
          <w:tcPr>
            <w:tcW w:w="2250" w:type="dxa"/>
          </w:tcPr>
          <w:p w14:paraId="1E04774D" w14:textId="14B7AFF0" w:rsidR="00B16E82" w:rsidRPr="00DA37DF" w:rsidRDefault="00B16E82">
            <w:pPr>
              <w:rPr>
                <w:b/>
                <w:bCs/>
              </w:rPr>
            </w:pPr>
            <w:r w:rsidRPr="00DA37DF">
              <w:rPr>
                <w:b/>
                <w:bCs/>
              </w:rPr>
              <w:t>T-</w:t>
            </w:r>
            <w:proofErr w:type="spellStart"/>
            <w:r w:rsidRPr="00DA37DF">
              <w:rPr>
                <w:b/>
                <w:bCs/>
              </w:rPr>
              <w:t>DXd</w:t>
            </w:r>
            <w:proofErr w:type="spellEnd"/>
            <w:r w:rsidRPr="00DA37DF">
              <w:rPr>
                <w:b/>
                <w:bCs/>
              </w:rPr>
              <w:t xml:space="preserve"> (n=131)</w:t>
            </w:r>
          </w:p>
        </w:tc>
        <w:tc>
          <w:tcPr>
            <w:tcW w:w="2250" w:type="dxa"/>
          </w:tcPr>
          <w:p w14:paraId="2C6179E0" w14:textId="1B8FAEA3" w:rsidR="00B16E82" w:rsidRPr="00DA37DF" w:rsidRDefault="00B16E82">
            <w:pPr>
              <w:rPr>
                <w:b/>
                <w:bCs/>
              </w:rPr>
            </w:pPr>
            <w:r w:rsidRPr="00DA37DF">
              <w:rPr>
                <w:b/>
                <w:bCs/>
              </w:rPr>
              <w:t>T-DM1 (n=</w:t>
            </w:r>
            <w:r w:rsidR="00042427" w:rsidRPr="00DA37DF">
              <w:rPr>
                <w:b/>
                <w:bCs/>
              </w:rPr>
              <w:t>82</w:t>
            </w:r>
            <w:r w:rsidRPr="00DA37DF">
              <w:rPr>
                <w:b/>
                <w:bCs/>
              </w:rPr>
              <w:t>)</w:t>
            </w:r>
          </w:p>
        </w:tc>
        <w:tc>
          <w:tcPr>
            <w:tcW w:w="1075" w:type="dxa"/>
          </w:tcPr>
          <w:p w14:paraId="328D59FF" w14:textId="00071D5A" w:rsidR="00B16E82" w:rsidRPr="00DA37DF" w:rsidRDefault="00B16E82">
            <w:pPr>
              <w:rPr>
                <w:b/>
                <w:bCs/>
              </w:rPr>
            </w:pPr>
            <w:r w:rsidRPr="00DA37DF">
              <w:rPr>
                <w:b/>
                <w:bCs/>
              </w:rPr>
              <w:t>p-value</w:t>
            </w:r>
          </w:p>
        </w:tc>
      </w:tr>
      <w:tr w:rsidR="00B16E82" w14:paraId="6CB1E97F" w14:textId="77777777" w:rsidTr="007C7E4C">
        <w:trPr>
          <w:trHeight w:val="368"/>
        </w:trPr>
        <w:tc>
          <w:tcPr>
            <w:tcW w:w="3865" w:type="dxa"/>
          </w:tcPr>
          <w:p w14:paraId="02125E23" w14:textId="2A5E12BF" w:rsidR="00B16E82" w:rsidRPr="00DA37DF" w:rsidRDefault="00B16E82" w:rsidP="00FB5183">
            <w:pPr>
              <w:ind w:right="480"/>
            </w:pPr>
            <w:r w:rsidRPr="00DA37DF">
              <w:t>Overall Infection Incidence</w:t>
            </w:r>
          </w:p>
        </w:tc>
        <w:tc>
          <w:tcPr>
            <w:tcW w:w="2250" w:type="dxa"/>
          </w:tcPr>
          <w:p w14:paraId="15B213FF" w14:textId="605C64CB" w:rsidR="00B16E82" w:rsidRPr="00DA37DF" w:rsidRDefault="00B16E82">
            <w:r w:rsidRPr="00DA37DF">
              <w:t>3</w:t>
            </w:r>
            <w:r w:rsidR="00D058FA" w:rsidRPr="00DA37DF">
              <w:t>2</w:t>
            </w:r>
            <w:r w:rsidRPr="00DA37DF">
              <w:t xml:space="preserve"> (2</w:t>
            </w:r>
            <w:r w:rsidR="00D058FA" w:rsidRPr="00DA37DF">
              <w:t>4</w:t>
            </w:r>
            <w:r w:rsidRPr="00DA37DF">
              <w:t>.</w:t>
            </w:r>
            <w:r w:rsidR="00D058FA" w:rsidRPr="00DA37DF">
              <w:t>4</w:t>
            </w:r>
            <w:r w:rsidRPr="00DA37DF">
              <w:t>%)</w:t>
            </w:r>
          </w:p>
        </w:tc>
        <w:tc>
          <w:tcPr>
            <w:tcW w:w="2250" w:type="dxa"/>
          </w:tcPr>
          <w:p w14:paraId="6BB5E8B7" w14:textId="6F4C0E40" w:rsidR="00B16E82" w:rsidRPr="00DA37DF" w:rsidRDefault="00042427">
            <w:r w:rsidRPr="00DA37DF">
              <w:t>15</w:t>
            </w:r>
            <w:r w:rsidR="00B16E82" w:rsidRPr="00DA37DF">
              <w:t xml:space="preserve"> (1</w:t>
            </w:r>
            <w:r w:rsidRPr="00DA37DF">
              <w:t>8</w:t>
            </w:r>
            <w:r w:rsidR="00B16E82" w:rsidRPr="00DA37DF">
              <w:t>.</w:t>
            </w:r>
            <w:r w:rsidRPr="00DA37DF">
              <w:t>3</w:t>
            </w:r>
            <w:r w:rsidR="00B16E82" w:rsidRPr="00DA37DF">
              <w:t>%)</w:t>
            </w:r>
          </w:p>
        </w:tc>
        <w:tc>
          <w:tcPr>
            <w:tcW w:w="1075" w:type="dxa"/>
          </w:tcPr>
          <w:p w14:paraId="3CADA579" w14:textId="09B5AEE8" w:rsidR="00B16E82" w:rsidRPr="00DA37DF" w:rsidRDefault="00B16E82">
            <w:r w:rsidRPr="00DA37DF">
              <w:t>0.</w:t>
            </w:r>
            <w:r w:rsidR="00042427" w:rsidRPr="00DA37DF">
              <w:t>29</w:t>
            </w:r>
          </w:p>
        </w:tc>
      </w:tr>
      <w:tr w:rsidR="00B16E82" w14:paraId="6E1E66F4" w14:textId="77777777" w:rsidTr="007C7E4C">
        <w:trPr>
          <w:trHeight w:val="350"/>
        </w:trPr>
        <w:tc>
          <w:tcPr>
            <w:tcW w:w="3865" w:type="dxa"/>
            <w:vAlign w:val="center"/>
          </w:tcPr>
          <w:p w14:paraId="0D49E7B4" w14:textId="18922734" w:rsidR="00B16E82" w:rsidRPr="00DA37DF" w:rsidRDefault="00B16E82" w:rsidP="00FB5183">
            <w:pPr>
              <w:rPr>
                <w:b/>
                <w:bCs/>
              </w:rPr>
            </w:pPr>
            <w:r w:rsidRPr="00DA37DF">
              <w:rPr>
                <w:b/>
                <w:bCs/>
              </w:rPr>
              <w:t>Infected patients</w:t>
            </w:r>
          </w:p>
        </w:tc>
        <w:tc>
          <w:tcPr>
            <w:tcW w:w="2250" w:type="dxa"/>
            <w:vAlign w:val="center"/>
          </w:tcPr>
          <w:p w14:paraId="674A8D86" w14:textId="5610D366" w:rsidR="00B16E82" w:rsidRPr="00DA37DF" w:rsidRDefault="00B16E82" w:rsidP="00FB5183">
            <w:pPr>
              <w:rPr>
                <w:b/>
                <w:bCs/>
              </w:rPr>
            </w:pPr>
            <w:r w:rsidRPr="00DA37DF">
              <w:rPr>
                <w:b/>
                <w:bCs/>
              </w:rPr>
              <w:t>T-</w:t>
            </w:r>
            <w:proofErr w:type="spellStart"/>
            <w:r w:rsidRPr="00DA37DF">
              <w:rPr>
                <w:b/>
                <w:bCs/>
              </w:rPr>
              <w:t>DXd</w:t>
            </w:r>
            <w:proofErr w:type="spellEnd"/>
            <w:r w:rsidRPr="00DA37DF">
              <w:rPr>
                <w:b/>
                <w:bCs/>
              </w:rPr>
              <w:t xml:space="preserve"> (n=3</w:t>
            </w:r>
            <w:r w:rsidR="0090128B" w:rsidRPr="00DA37DF">
              <w:rPr>
                <w:b/>
                <w:bCs/>
              </w:rPr>
              <w:t>2</w:t>
            </w:r>
            <w:r w:rsidRPr="00DA37DF">
              <w:rPr>
                <w:b/>
                <w:bCs/>
              </w:rPr>
              <w:t>)</w:t>
            </w:r>
          </w:p>
        </w:tc>
        <w:tc>
          <w:tcPr>
            <w:tcW w:w="2250" w:type="dxa"/>
            <w:vAlign w:val="center"/>
          </w:tcPr>
          <w:p w14:paraId="3224432B" w14:textId="400BBAFD" w:rsidR="00B16E82" w:rsidRPr="00DA37DF" w:rsidRDefault="00B16E82" w:rsidP="00FB5183">
            <w:pPr>
              <w:rPr>
                <w:b/>
                <w:bCs/>
              </w:rPr>
            </w:pPr>
            <w:r w:rsidRPr="00DA37DF">
              <w:rPr>
                <w:b/>
                <w:bCs/>
              </w:rPr>
              <w:t>T-DM1 (n=</w:t>
            </w:r>
            <w:r w:rsidR="00042427" w:rsidRPr="00DA37DF">
              <w:rPr>
                <w:b/>
                <w:bCs/>
              </w:rPr>
              <w:t>15</w:t>
            </w:r>
            <w:r w:rsidRPr="00DA37DF">
              <w:rPr>
                <w:b/>
                <w:bCs/>
              </w:rPr>
              <w:t>)</w:t>
            </w:r>
          </w:p>
        </w:tc>
        <w:tc>
          <w:tcPr>
            <w:tcW w:w="1075" w:type="dxa"/>
            <w:vAlign w:val="center"/>
          </w:tcPr>
          <w:p w14:paraId="34319B45" w14:textId="79D55D62" w:rsidR="00B16E82" w:rsidRPr="00DA37DF" w:rsidRDefault="008E1ACB" w:rsidP="00FB5183">
            <w:pPr>
              <w:rPr>
                <w:b/>
                <w:bCs/>
              </w:rPr>
            </w:pPr>
            <w:r w:rsidRPr="00DA37DF">
              <w:rPr>
                <w:b/>
                <w:bCs/>
              </w:rPr>
              <w:t>p-value</w:t>
            </w:r>
          </w:p>
        </w:tc>
      </w:tr>
      <w:tr w:rsidR="00B70988" w14:paraId="28E1A6FB" w14:textId="77777777" w:rsidTr="007C7E4C">
        <w:trPr>
          <w:trHeight w:val="260"/>
        </w:trPr>
        <w:tc>
          <w:tcPr>
            <w:tcW w:w="3865" w:type="dxa"/>
            <w:vAlign w:val="center"/>
          </w:tcPr>
          <w:p w14:paraId="59C9894A" w14:textId="30EEF679" w:rsidR="00B70988" w:rsidRPr="00DA37DF" w:rsidRDefault="00B70988" w:rsidP="00FB5183">
            <w:r w:rsidRPr="00DA37DF">
              <w:t>Line of therapy</w:t>
            </w:r>
          </w:p>
        </w:tc>
        <w:tc>
          <w:tcPr>
            <w:tcW w:w="2250" w:type="dxa"/>
            <w:vAlign w:val="center"/>
          </w:tcPr>
          <w:p w14:paraId="23A4CFE0" w14:textId="77777777" w:rsidR="00B70988" w:rsidRPr="00DA37DF" w:rsidRDefault="00B70988" w:rsidP="00FB5183">
            <w:pPr>
              <w:rPr>
                <w:b/>
                <w:bCs/>
              </w:rPr>
            </w:pPr>
          </w:p>
        </w:tc>
        <w:tc>
          <w:tcPr>
            <w:tcW w:w="2250" w:type="dxa"/>
            <w:vAlign w:val="center"/>
          </w:tcPr>
          <w:p w14:paraId="04C77EC0" w14:textId="77777777" w:rsidR="00B70988" w:rsidRPr="00DA37DF" w:rsidRDefault="00B70988" w:rsidP="00FB5183">
            <w:pPr>
              <w:rPr>
                <w:b/>
                <w:bCs/>
              </w:rPr>
            </w:pPr>
          </w:p>
        </w:tc>
        <w:tc>
          <w:tcPr>
            <w:tcW w:w="1075" w:type="dxa"/>
            <w:vAlign w:val="center"/>
          </w:tcPr>
          <w:p w14:paraId="74562BF7" w14:textId="452BE893" w:rsidR="00B70988" w:rsidRPr="00DA37DF" w:rsidRDefault="00B70988" w:rsidP="00FB5183">
            <w:r w:rsidRPr="00DA37DF">
              <w:t>1.00</w:t>
            </w:r>
          </w:p>
        </w:tc>
      </w:tr>
      <w:tr w:rsidR="00B70988" w14:paraId="53DFAB7A" w14:textId="77777777" w:rsidTr="007C7E4C">
        <w:trPr>
          <w:trHeight w:val="233"/>
        </w:trPr>
        <w:tc>
          <w:tcPr>
            <w:tcW w:w="3865" w:type="dxa"/>
            <w:vAlign w:val="center"/>
          </w:tcPr>
          <w:p w14:paraId="25BDE264" w14:textId="178E6398" w:rsidR="00B70988" w:rsidRPr="00DA37DF" w:rsidRDefault="00B70988" w:rsidP="00FB5183">
            <w:r w:rsidRPr="00DA37DF">
              <w:t xml:space="preserve">      1</w:t>
            </w:r>
          </w:p>
        </w:tc>
        <w:tc>
          <w:tcPr>
            <w:tcW w:w="2250" w:type="dxa"/>
            <w:vAlign w:val="center"/>
          </w:tcPr>
          <w:p w14:paraId="00A2EE86" w14:textId="5C57034C" w:rsidR="00B70988" w:rsidRPr="00DA37DF" w:rsidRDefault="00B70988" w:rsidP="00FB5183">
            <w:r w:rsidRPr="00DA37DF">
              <w:t>3 (9.4%)</w:t>
            </w:r>
          </w:p>
        </w:tc>
        <w:tc>
          <w:tcPr>
            <w:tcW w:w="2250" w:type="dxa"/>
            <w:vAlign w:val="center"/>
          </w:tcPr>
          <w:p w14:paraId="05A53624" w14:textId="7423B3C1" w:rsidR="00B70988" w:rsidRPr="00DA37DF" w:rsidRDefault="00B70988" w:rsidP="00FB5183">
            <w:r w:rsidRPr="00DA37DF">
              <w:t>1 (6.7%)</w:t>
            </w:r>
          </w:p>
        </w:tc>
        <w:tc>
          <w:tcPr>
            <w:tcW w:w="1075" w:type="dxa"/>
            <w:vAlign w:val="center"/>
          </w:tcPr>
          <w:p w14:paraId="2E1AC40B" w14:textId="77777777" w:rsidR="00B70988" w:rsidRPr="00DA37DF" w:rsidRDefault="00B70988" w:rsidP="00FB5183">
            <w:pPr>
              <w:rPr>
                <w:b/>
                <w:bCs/>
              </w:rPr>
            </w:pPr>
          </w:p>
        </w:tc>
      </w:tr>
      <w:tr w:rsidR="00B70988" w14:paraId="519BA408" w14:textId="77777777" w:rsidTr="007C7E4C">
        <w:trPr>
          <w:trHeight w:val="233"/>
        </w:trPr>
        <w:tc>
          <w:tcPr>
            <w:tcW w:w="3865" w:type="dxa"/>
            <w:vAlign w:val="center"/>
          </w:tcPr>
          <w:p w14:paraId="30521198" w14:textId="7FFC9288" w:rsidR="00B70988" w:rsidRPr="00DA37DF" w:rsidRDefault="00B70988" w:rsidP="00FB5183">
            <w:r w:rsidRPr="00DA37DF">
              <w:t xml:space="preserve">      2 or higher</w:t>
            </w:r>
          </w:p>
        </w:tc>
        <w:tc>
          <w:tcPr>
            <w:tcW w:w="2250" w:type="dxa"/>
            <w:vAlign w:val="center"/>
          </w:tcPr>
          <w:p w14:paraId="5779BA20" w14:textId="54F2F7B1" w:rsidR="00B70988" w:rsidRPr="00DA37DF" w:rsidRDefault="00B70988" w:rsidP="00FB5183">
            <w:r w:rsidRPr="00DA37DF">
              <w:t>29 (90.6%)</w:t>
            </w:r>
          </w:p>
        </w:tc>
        <w:tc>
          <w:tcPr>
            <w:tcW w:w="2250" w:type="dxa"/>
            <w:vAlign w:val="center"/>
          </w:tcPr>
          <w:p w14:paraId="73E64985" w14:textId="4959A0CD" w:rsidR="00B70988" w:rsidRPr="00DA37DF" w:rsidRDefault="00B70988" w:rsidP="00FB5183">
            <w:r w:rsidRPr="00DA37DF">
              <w:t>14 (93.3%)</w:t>
            </w:r>
          </w:p>
        </w:tc>
        <w:tc>
          <w:tcPr>
            <w:tcW w:w="1075" w:type="dxa"/>
            <w:vAlign w:val="center"/>
          </w:tcPr>
          <w:p w14:paraId="649F62BC" w14:textId="77777777" w:rsidR="00B70988" w:rsidRPr="00DA37DF" w:rsidRDefault="00B70988" w:rsidP="00FB5183">
            <w:pPr>
              <w:rPr>
                <w:b/>
                <w:bCs/>
              </w:rPr>
            </w:pPr>
          </w:p>
        </w:tc>
      </w:tr>
      <w:tr w:rsidR="007C7E4C" w14:paraId="4F217C7D" w14:textId="77777777" w:rsidTr="007C7E4C">
        <w:trPr>
          <w:trHeight w:val="233"/>
        </w:trPr>
        <w:tc>
          <w:tcPr>
            <w:tcW w:w="3865" w:type="dxa"/>
            <w:vAlign w:val="center"/>
          </w:tcPr>
          <w:p w14:paraId="150394B5" w14:textId="3919909A" w:rsidR="007C7E4C" w:rsidRPr="00DA37DF" w:rsidRDefault="007C7E4C" w:rsidP="00FB5183">
            <w:r>
              <w:t>Significant Steroid Exposure During Treatment</w:t>
            </w:r>
            <w:r w:rsidRPr="007C7E4C">
              <w:rPr>
                <w:vertAlign w:val="superscript"/>
              </w:rPr>
              <w:t>1</w:t>
            </w:r>
          </w:p>
        </w:tc>
        <w:tc>
          <w:tcPr>
            <w:tcW w:w="2250" w:type="dxa"/>
            <w:vAlign w:val="center"/>
          </w:tcPr>
          <w:p w14:paraId="456CB0A1" w14:textId="349727BF" w:rsidR="007C7E4C" w:rsidRPr="00DA37DF" w:rsidRDefault="007C7E4C" w:rsidP="00FB5183">
            <w:r>
              <w:t xml:space="preserve">6 </w:t>
            </w:r>
            <w:r w:rsidR="009E587B">
              <w:t>(</w:t>
            </w:r>
            <w:r w:rsidR="007E4123" w:rsidRPr="007E4123">
              <w:t>19.4%</w:t>
            </w:r>
            <w:r w:rsidR="009E587B">
              <w:t>)</w:t>
            </w:r>
          </w:p>
        </w:tc>
        <w:tc>
          <w:tcPr>
            <w:tcW w:w="2250" w:type="dxa"/>
            <w:vAlign w:val="center"/>
          </w:tcPr>
          <w:p w14:paraId="75C0F843" w14:textId="7EF03AD2" w:rsidR="007C7E4C" w:rsidRPr="00DA37DF" w:rsidRDefault="007C7E4C" w:rsidP="00FB5183">
            <w:r>
              <w:t xml:space="preserve">1 </w:t>
            </w:r>
            <w:r w:rsidR="007E4123" w:rsidRPr="007E4123">
              <w:t>(7.1%)</w:t>
            </w:r>
          </w:p>
        </w:tc>
        <w:tc>
          <w:tcPr>
            <w:tcW w:w="1075" w:type="dxa"/>
            <w:vAlign w:val="center"/>
          </w:tcPr>
          <w:p w14:paraId="07011223" w14:textId="77777777" w:rsidR="007C7E4C" w:rsidRPr="00DA37DF" w:rsidRDefault="007C7E4C" w:rsidP="00FB5183">
            <w:pPr>
              <w:rPr>
                <w:b/>
                <w:bCs/>
              </w:rPr>
            </w:pPr>
          </w:p>
        </w:tc>
      </w:tr>
      <w:tr w:rsidR="00FB5183" w14:paraId="743E19C5" w14:textId="77777777" w:rsidTr="007C7E4C">
        <w:trPr>
          <w:trHeight w:val="350"/>
        </w:trPr>
        <w:tc>
          <w:tcPr>
            <w:tcW w:w="3865" w:type="dxa"/>
            <w:vAlign w:val="center"/>
          </w:tcPr>
          <w:p w14:paraId="34FE418B" w14:textId="4AC9C852" w:rsidR="00FB5183" w:rsidRPr="00DA37DF" w:rsidRDefault="00FB5183" w:rsidP="00FB5183">
            <w:r w:rsidRPr="00DA37DF">
              <w:t>Lymphocyte Count at Treatment Initiation (cells/</w:t>
            </w:r>
            <w:r w:rsidRPr="00DA37DF">
              <w:rPr>
                <w:rFonts w:cs="Times New Roman"/>
              </w:rPr>
              <w:t>µ</w:t>
            </w:r>
            <w:r w:rsidRPr="00DA37DF">
              <w:t>L)</w:t>
            </w:r>
          </w:p>
        </w:tc>
        <w:tc>
          <w:tcPr>
            <w:tcW w:w="2250" w:type="dxa"/>
            <w:vAlign w:val="center"/>
          </w:tcPr>
          <w:p w14:paraId="19255348" w14:textId="521F783A" w:rsidR="00FB5183" w:rsidRPr="00DA37DF" w:rsidRDefault="00FB5183" w:rsidP="00FB5183">
            <w:r w:rsidRPr="00DA37DF">
              <w:t>1,230 (880, 1,615)</w:t>
            </w:r>
          </w:p>
        </w:tc>
        <w:tc>
          <w:tcPr>
            <w:tcW w:w="2250" w:type="dxa"/>
            <w:vAlign w:val="center"/>
          </w:tcPr>
          <w:p w14:paraId="47F8A635" w14:textId="15E0FE22" w:rsidR="00FB5183" w:rsidRPr="00DA37DF" w:rsidRDefault="00FB5183" w:rsidP="00FB5183">
            <w:r w:rsidRPr="00DA37DF">
              <w:t>1,015 (700, 1,710)</w:t>
            </w:r>
          </w:p>
        </w:tc>
        <w:tc>
          <w:tcPr>
            <w:tcW w:w="1075" w:type="dxa"/>
            <w:vAlign w:val="center"/>
          </w:tcPr>
          <w:p w14:paraId="290D09CF" w14:textId="6884BD67" w:rsidR="00FB5183" w:rsidRPr="00DA37DF" w:rsidRDefault="00FB5183" w:rsidP="00FB5183">
            <w:r w:rsidRPr="00DA37DF">
              <w:t>0.56</w:t>
            </w:r>
          </w:p>
        </w:tc>
      </w:tr>
      <w:tr w:rsidR="00FB5183" w14:paraId="3E391D5A" w14:textId="77777777" w:rsidTr="007C7E4C">
        <w:trPr>
          <w:trHeight w:val="350"/>
        </w:trPr>
        <w:tc>
          <w:tcPr>
            <w:tcW w:w="3865" w:type="dxa"/>
            <w:vAlign w:val="center"/>
          </w:tcPr>
          <w:p w14:paraId="6AB92C48" w14:textId="183569A9" w:rsidR="00FB5183" w:rsidRPr="00DA37DF" w:rsidRDefault="00FB5183" w:rsidP="00FB5183">
            <w:r w:rsidRPr="00DA37DF">
              <w:t>Neutrophil Count at Treatment Initiation (cells/</w:t>
            </w:r>
            <w:r w:rsidRPr="00DA37DF">
              <w:rPr>
                <w:rFonts w:cs="Times New Roman"/>
              </w:rPr>
              <w:t>µ</w:t>
            </w:r>
            <w:r w:rsidRPr="00DA37DF">
              <w:t>L)</w:t>
            </w:r>
          </w:p>
        </w:tc>
        <w:tc>
          <w:tcPr>
            <w:tcW w:w="2250" w:type="dxa"/>
            <w:vAlign w:val="center"/>
          </w:tcPr>
          <w:p w14:paraId="5CE4AF6E" w14:textId="159F04D1" w:rsidR="00FB5183" w:rsidRPr="00DA37DF" w:rsidRDefault="00FB5183" w:rsidP="00FB5183">
            <w:r w:rsidRPr="00DA37DF">
              <w:t>4,065 (2.825, 6,295)</w:t>
            </w:r>
          </w:p>
        </w:tc>
        <w:tc>
          <w:tcPr>
            <w:tcW w:w="2250" w:type="dxa"/>
            <w:vAlign w:val="center"/>
          </w:tcPr>
          <w:p w14:paraId="4C2AF0AB" w14:textId="06683CEC" w:rsidR="00FB5183" w:rsidRPr="00DA37DF" w:rsidRDefault="00FB5183" w:rsidP="00FB5183">
            <w:r w:rsidRPr="00DA37DF">
              <w:t>2,910 (2,310, 4,000)</w:t>
            </w:r>
          </w:p>
        </w:tc>
        <w:tc>
          <w:tcPr>
            <w:tcW w:w="1075" w:type="dxa"/>
            <w:vAlign w:val="center"/>
          </w:tcPr>
          <w:p w14:paraId="265FA491" w14:textId="02C61479" w:rsidR="00FB5183" w:rsidRPr="00DA37DF" w:rsidRDefault="00B70988" w:rsidP="00FB5183">
            <w:r w:rsidRPr="00DA37DF">
              <w:t>0.12</w:t>
            </w:r>
          </w:p>
        </w:tc>
      </w:tr>
      <w:tr w:rsidR="00FB5183" w14:paraId="18B5C094" w14:textId="77777777" w:rsidTr="007C7E4C">
        <w:trPr>
          <w:trHeight w:val="350"/>
        </w:trPr>
        <w:tc>
          <w:tcPr>
            <w:tcW w:w="3865" w:type="dxa"/>
            <w:vAlign w:val="center"/>
          </w:tcPr>
          <w:p w14:paraId="5C3A8D26" w14:textId="1199DDA2" w:rsidR="00FB5183" w:rsidRPr="00DA37DF" w:rsidRDefault="00FB5183" w:rsidP="00FB5183">
            <w:bookmarkStart w:id="0" w:name="_Hlk218856095"/>
            <w:r w:rsidRPr="00DA37DF">
              <w:t>Lymphocyte Count at Time of Infection (cells/</w:t>
            </w:r>
            <w:r w:rsidRPr="00DA37DF">
              <w:rPr>
                <w:rFonts w:cs="Times New Roman"/>
              </w:rPr>
              <w:t>µ</w:t>
            </w:r>
            <w:r w:rsidRPr="00DA37DF">
              <w:t>L)</w:t>
            </w:r>
          </w:p>
        </w:tc>
        <w:tc>
          <w:tcPr>
            <w:tcW w:w="2250" w:type="dxa"/>
            <w:vAlign w:val="center"/>
          </w:tcPr>
          <w:p w14:paraId="4D45DE6B" w14:textId="77F7CB02" w:rsidR="00FB5183" w:rsidRPr="00DA37DF" w:rsidRDefault="00B70988" w:rsidP="00FB5183">
            <w:bookmarkStart w:id="1" w:name="_Hlk218856080"/>
            <w:r w:rsidRPr="00DA37DF">
              <w:t>790 (340, 1,120)</w:t>
            </w:r>
            <w:bookmarkEnd w:id="1"/>
          </w:p>
        </w:tc>
        <w:tc>
          <w:tcPr>
            <w:tcW w:w="2250" w:type="dxa"/>
            <w:vAlign w:val="center"/>
          </w:tcPr>
          <w:p w14:paraId="0C729321" w14:textId="5A5C46DC" w:rsidR="00FB5183" w:rsidRPr="00DA37DF" w:rsidRDefault="00B70988" w:rsidP="00FB5183">
            <w:r w:rsidRPr="00DA37DF">
              <w:t>1,180 (630, 1,790)</w:t>
            </w:r>
          </w:p>
        </w:tc>
        <w:tc>
          <w:tcPr>
            <w:tcW w:w="1075" w:type="dxa"/>
            <w:vAlign w:val="center"/>
          </w:tcPr>
          <w:p w14:paraId="22830DD1" w14:textId="74D66026" w:rsidR="00FB5183" w:rsidRPr="00DA37DF" w:rsidRDefault="00B70988" w:rsidP="00FB5183">
            <w:r w:rsidRPr="00DA37DF">
              <w:t>0.05</w:t>
            </w:r>
          </w:p>
        </w:tc>
      </w:tr>
      <w:bookmarkEnd w:id="0"/>
      <w:tr w:rsidR="00FB5183" w14:paraId="7183B907" w14:textId="77777777" w:rsidTr="007C7E4C">
        <w:trPr>
          <w:trHeight w:val="350"/>
        </w:trPr>
        <w:tc>
          <w:tcPr>
            <w:tcW w:w="3865" w:type="dxa"/>
            <w:vAlign w:val="center"/>
          </w:tcPr>
          <w:p w14:paraId="7A0B5297" w14:textId="41B2BE27" w:rsidR="00FB5183" w:rsidRPr="00DA37DF" w:rsidRDefault="00FB5183" w:rsidP="00FB5183">
            <w:r w:rsidRPr="00DA37DF">
              <w:t>Neutrophil Count at Time of Infection (cells/</w:t>
            </w:r>
            <w:r w:rsidRPr="00DA37DF">
              <w:rPr>
                <w:rFonts w:cs="Times New Roman"/>
              </w:rPr>
              <w:t>µ</w:t>
            </w:r>
            <w:r w:rsidRPr="00DA37DF">
              <w:t>L)</w:t>
            </w:r>
          </w:p>
        </w:tc>
        <w:tc>
          <w:tcPr>
            <w:tcW w:w="2250" w:type="dxa"/>
            <w:vAlign w:val="center"/>
          </w:tcPr>
          <w:p w14:paraId="1F6C5E8C" w14:textId="21FE4659" w:rsidR="00FB5183" w:rsidRPr="00DA37DF" w:rsidRDefault="00B70988" w:rsidP="00FB5183">
            <w:r w:rsidRPr="00DA37DF">
              <w:t>2,950 (1,050, 7,360)</w:t>
            </w:r>
          </w:p>
        </w:tc>
        <w:tc>
          <w:tcPr>
            <w:tcW w:w="2250" w:type="dxa"/>
            <w:vAlign w:val="center"/>
          </w:tcPr>
          <w:p w14:paraId="1B73E5B9" w14:textId="777C23FF" w:rsidR="00FB5183" w:rsidRPr="00DA37DF" w:rsidRDefault="00B70988" w:rsidP="00FB5183">
            <w:r w:rsidRPr="00DA37DF">
              <w:t>3,510 (2,160, 4,370)</w:t>
            </w:r>
          </w:p>
        </w:tc>
        <w:tc>
          <w:tcPr>
            <w:tcW w:w="1075" w:type="dxa"/>
            <w:vAlign w:val="center"/>
          </w:tcPr>
          <w:p w14:paraId="48409AE9" w14:textId="1893F22A" w:rsidR="00FB5183" w:rsidRPr="00DA37DF" w:rsidRDefault="00B70988" w:rsidP="00FB5183">
            <w:r w:rsidRPr="00DA37DF">
              <w:t>0.72</w:t>
            </w:r>
          </w:p>
        </w:tc>
      </w:tr>
      <w:tr w:rsidR="00042427" w14:paraId="365629BE" w14:textId="77777777" w:rsidTr="007C7E4C">
        <w:trPr>
          <w:trHeight w:val="278"/>
        </w:trPr>
        <w:tc>
          <w:tcPr>
            <w:tcW w:w="3865" w:type="dxa"/>
          </w:tcPr>
          <w:p w14:paraId="4E43DCBE" w14:textId="1D1FE912" w:rsidR="00042427" w:rsidRPr="00DA37DF" w:rsidRDefault="00042427">
            <w:r w:rsidRPr="00DA37DF">
              <w:t>Severity</w:t>
            </w:r>
            <w:r w:rsidR="007C7E4C" w:rsidRPr="007C7E4C">
              <w:rPr>
                <w:vertAlign w:val="superscript"/>
              </w:rPr>
              <w:t>2</w:t>
            </w:r>
          </w:p>
        </w:tc>
        <w:tc>
          <w:tcPr>
            <w:tcW w:w="2250" w:type="dxa"/>
          </w:tcPr>
          <w:p w14:paraId="1C783EA4" w14:textId="4C48A7E5" w:rsidR="00042427" w:rsidRPr="00DA37DF" w:rsidRDefault="00042427"/>
        </w:tc>
        <w:tc>
          <w:tcPr>
            <w:tcW w:w="2250" w:type="dxa"/>
          </w:tcPr>
          <w:p w14:paraId="4C07ED59" w14:textId="1B9591D7" w:rsidR="00042427" w:rsidRPr="00DA37DF" w:rsidRDefault="00042427"/>
        </w:tc>
        <w:tc>
          <w:tcPr>
            <w:tcW w:w="1075" w:type="dxa"/>
          </w:tcPr>
          <w:p w14:paraId="67294C04" w14:textId="0F9DBB65" w:rsidR="00042427" w:rsidRPr="00DA37DF" w:rsidRDefault="00042427">
            <w:r w:rsidRPr="00DA37DF">
              <w:t>0.003</w:t>
            </w:r>
          </w:p>
        </w:tc>
      </w:tr>
      <w:tr w:rsidR="00042427" w14:paraId="690845DE" w14:textId="77777777" w:rsidTr="007C7E4C">
        <w:trPr>
          <w:trHeight w:val="278"/>
        </w:trPr>
        <w:tc>
          <w:tcPr>
            <w:tcW w:w="3865" w:type="dxa"/>
          </w:tcPr>
          <w:p w14:paraId="56F1A1F6" w14:textId="21F5330E" w:rsidR="00042427" w:rsidRPr="00DA37DF" w:rsidRDefault="00042427">
            <w:r w:rsidRPr="00DA37DF">
              <w:t xml:space="preserve">      Mild</w:t>
            </w:r>
          </w:p>
        </w:tc>
        <w:tc>
          <w:tcPr>
            <w:tcW w:w="2250" w:type="dxa"/>
          </w:tcPr>
          <w:p w14:paraId="0EDF4AD6" w14:textId="44AD2DDA" w:rsidR="00042427" w:rsidRPr="00DA37DF" w:rsidRDefault="00042427" w:rsidP="00042427">
            <w:pPr>
              <w:tabs>
                <w:tab w:val="center" w:pos="746"/>
              </w:tabs>
            </w:pPr>
            <w:r w:rsidRPr="00DA37DF">
              <w:t>13 (40.6%)</w:t>
            </w:r>
          </w:p>
        </w:tc>
        <w:tc>
          <w:tcPr>
            <w:tcW w:w="2250" w:type="dxa"/>
          </w:tcPr>
          <w:p w14:paraId="2746BFDF" w14:textId="3B0B3A78" w:rsidR="00042427" w:rsidRPr="00DA37DF" w:rsidRDefault="00042427">
            <w:r w:rsidRPr="00DA37DF">
              <w:t>13 (86.7%)</w:t>
            </w:r>
          </w:p>
        </w:tc>
        <w:tc>
          <w:tcPr>
            <w:tcW w:w="1075" w:type="dxa"/>
          </w:tcPr>
          <w:p w14:paraId="603B9677" w14:textId="77777777" w:rsidR="00042427" w:rsidRPr="00DA37DF" w:rsidRDefault="00042427">
            <w:pPr>
              <w:rPr>
                <w:b/>
                <w:bCs/>
              </w:rPr>
            </w:pPr>
          </w:p>
        </w:tc>
      </w:tr>
      <w:tr w:rsidR="00042427" w14:paraId="6E5947C5" w14:textId="77777777" w:rsidTr="007C7E4C">
        <w:trPr>
          <w:trHeight w:val="278"/>
        </w:trPr>
        <w:tc>
          <w:tcPr>
            <w:tcW w:w="3865" w:type="dxa"/>
          </w:tcPr>
          <w:p w14:paraId="6B7B68B3" w14:textId="56BA62B2" w:rsidR="00042427" w:rsidRPr="00DA37DF" w:rsidRDefault="00042427">
            <w:r w:rsidRPr="00DA37DF">
              <w:t xml:space="preserve">      Severe</w:t>
            </w:r>
          </w:p>
        </w:tc>
        <w:tc>
          <w:tcPr>
            <w:tcW w:w="2250" w:type="dxa"/>
          </w:tcPr>
          <w:p w14:paraId="786C8220" w14:textId="38CB1CD1" w:rsidR="00042427" w:rsidRPr="00DA37DF" w:rsidRDefault="00042427">
            <w:r w:rsidRPr="00DA37DF">
              <w:t>19 (59.4%)</w:t>
            </w:r>
          </w:p>
        </w:tc>
        <w:tc>
          <w:tcPr>
            <w:tcW w:w="2250" w:type="dxa"/>
          </w:tcPr>
          <w:p w14:paraId="75C9036D" w14:textId="6FFCB6D8" w:rsidR="00042427" w:rsidRPr="00DA37DF" w:rsidRDefault="00042427">
            <w:r w:rsidRPr="00DA37DF">
              <w:t>2 (13.3%)</w:t>
            </w:r>
          </w:p>
        </w:tc>
        <w:tc>
          <w:tcPr>
            <w:tcW w:w="1075" w:type="dxa"/>
          </w:tcPr>
          <w:p w14:paraId="3B956BE7" w14:textId="77777777" w:rsidR="00042427" w:rsidRPr="00DA37DF" w:rsidRDefault="00042427">
            <w:pPr>
              <w:rPr>
                <w:b/>
                <w:bCs/>
              </w:rPr>
            </w:pPr>
          </w:p>
        </w:tc>
      </w:tr>
      <w:tr w:rsidR="00042427" w14:paraId="547368C1" w14:textId="77777777" w:rsidTr="007C7E4C">
        <w:trPr>
          <w:trHeight w:val="278"/>
        </w:trPr>
        <w:tc>
          <w:tcPr>
            <w:tcW w:w="3865" w:type="dxa"/>
          </w:tcPr>
          <w:p w14:paraId="629A3506" w14:textId="7BA76B36" w:rsidR="00042427" w:rsidRPr="00DA37DF" w:rsidRDefault="00042427">
            <w:r w:rsidRPr="00DA37DF">
              <w:t>Delays or Discontinuation</w:t>
            </w:r>
          </w:p>
        </w:tc>
        <w:tc>
          <w:tcPr>
            <w:tcW w:w="2250" w:type="dxa"/>
          </w:tcPr>
          <w:p w14:paraId="50F112C7" w14:textId="34721A10" w:rsidR="00042427" w:rsidRPr="00DA37DF" w:rsidRDefault="00042427">
            <w:r w:rsidRPr="00DA37DF">
              <w:t>20 (62.5%)</w:t>
            </w:r>
          </w:p>
        </w:tc>
        <w:tc>
          <w:tcPr>
            <w:tcW w:w="2250" w:type="dxa"/>
          </w:tcPr>
          <w:p w14:paraId="4B6A2FD6" w14:textId="34DA36A1" w:rsidR="00042427" w:rsidRPr="00DA37DF" w:rsidRDefault="00042427">
            <w:r w:rsidRPr="00DA37DF">
              <w:t xml:space="preserve">1 </w:t>
            </w:r>
            <w:r w:rsidR="007E4123" w:rsidRPr="007E4123">
              <w:t>(7.1%)</w:t>
            </w:r>
          </w:p>
        </w:tc>
        <w:tc>
          <w:tcPr>
            <w:tcW w:w="1075" w:type="dxa"/>
          </w:tcPr>
          <w:p w14:paraId="43BA12E3" w14:textId="0E9B7DF2" w:rsidR="00042427" w:rsidRPr="00DA37DF" w:rsidRDefault="00042427">
            <w:r w:rsidRPr="00DA37DF">
              <w:t>&lt;0.001</w:t>
            </w:r>
          </w:p>
        </w:tc>
      </w:tr>
      <w:tr w:rsidR="00B16E82" w14:paraId="7DCF058D" w14:textId="77777777" w:rsidTr="007C7E4C">
        <w:tc>
          <w:tcPr>
            <w:tcW w:w="3865" w:type="dxa"/>
          </w:tcPr>
          <w:p w14:paraId="0057A57A" w14:textId="7D5DC44D" w:rsidR="00B16E82" w:rsidRPr="00DA37DF" w:rsidRDefault="00B16E82" w:rsidP="00042427">
            <w:r w:rsidRPr="00DA37DF">
              <w:t>Infection</w:t>
            </w:r>
            <w:r w:rsidR="00AC5F7B" w:rsidRPr="00DA37DF">
              <w:t>-related Mortality</w:t>
            </w:r>
            <w:r w:rsidR="007C7E4C" w:rsidRPr="007C7E4C">
              <w:rPr>
                <w:vertAlign w:val="superscript"/>
              </w:rPr>
              <w:t>3</w:t>
            </w:r>
          </w:p>
        </w:tc>
        <w:tc>
          <w:tcPr>
            <w:tcW w:w="2250" w:type="dxa"/>
          </w:tcPr>
          <w:p w14:paraId="3D73E202" w14:textId="61FE9BB2" w:rsidR="00B16E82" w:rsidRPr="00DA37DF" w:rsidRDefault="00DD2731">
            <w:r w:rsidRPr="00DA37DF">
              <w:t>6</w:t>
            </w:r>
            <w:r w:rsidR="00B16E82" w:rsidRPr="00DA37DF">
              <w:t xml:space="preserve"> (</w:t>
            </w:r>
            <w:r w:rsidR="001E6129" w:rsidRPr="00DA37DF">
              <w:t>18</w:t>
            </w:r>
            <w:r w:rsidR="00B16E82" w:rsidRPr="00DA37DF">
              <w:t>.</w:t>
            </w:r>
            <w:r w:rsidR="003D7BF5" w:rsidRPr="00DA37DF">
              <w:t>8</w:t>
            </w:r>
            <w:r w:rsidR="00B16E82" w:rsidRPr="00DA37DF">
              <w:t>%)</w:t>
            </w:r>
          </w:p>
        </w:tc>
        <w:tc>
          <w:tcPr>
            <w:tcW w:w="2250" w:type="dxa"/>
          </w:tcPr>
          <w:p w14:paraId="21B23268" w14:textId="6328EE31" w:rsidR="00B16E82" w:rsidRPr="00DA37DF" w:rsidRDefault="00B16E82">
            <w:r w:rsidRPr="00DA37DF">
              <w:t>0 (0%)</w:t>
            </w:r>
          </w:p>
        </w:tc>
        <w:tc>
          <w:tcPr>
            <w:tcW w:w="1075" w:type="dxa"/>
          </w:tcPr>
          <w:p w14:paraId="4C44932D" w14:textId="4E8E8319" w:rsidR="00B16E82" w:rsidRPr="00DA37DF" w:rsidRDefault="00B16E82">
            <w:r w:rsidRPr="00DA37DF">
              <w:t>0.</w:t>
            </w:r>
            <w:r w:rsidR="00042427" w:rsidRPr="00DA37DF">
              <w:t>16</w:t>
            </w:r>
          </w:p>
        </w:tc>
      </w:tr>
      <w:tr w:rsidR="00FB5183" w14:paraId="066EE668" w14:textId="77777777" w:rsidTr="007C7E4C">
        <w:tc>
          <w:tcPr>
            <w:tcW w:w="3865" w:type="dxa"/>
          </w:tcPr>
          <w:p w14:paraId="517CEF9B" w14:textId="5E78EF4C" w:rsidR="00FB5183" w:rsidRPr="00DA37DF" w:rsidRDefault="00FB5183" w:rsidP="00042427">
            <w:r w:rsidRPr="00DA37DF">
              <w:t>Location of Infection</w:t>
            </w:r>
          </w:p>
        </w:tc>
        <w:tc>
          <w:tcPr>
            <w:tcW w:w="2250" w:type="dxa"/>
          </w:tcPr>
          <w:p w14:paraId="4100DDEF" w14:textId="77777777" w:rsidR="00FB5183" w:rsidRPr="00DA37DF" w:rsidRDefault="00FB5183"/>
        </w:tc>
        <w:tc>
          <w:tcPr>
            <w:tcW w:w="2250" w:type="dxa"/>
          </w:tcPr>
          <w:p w14:paraId="594EDE62" w14:textId="77777777" w:rsidR="00FB5183" w:rsidRPr="00DA37DF" w:rsidRDefault="00FB5183"/>
        </w:tc>
        <w:tc>
          <w:tcPr>
            <w:tcW w:w="1075" w:type="dxa"/>
          </w:tcPr>
          <w:p w14:paraId="41B63729" w14:textId="77777777" w:rsidR="00FB5183" w:rsidRPr="00DA37DF" w:rsidRDefault="00FB5183"/>
        </w:tc>
      </w:tr>
      <w:tr w:rsidR="00B16E82" w14:paraId="0945FBB2" w14:textId="77777777" w:rsidTr="007C7E4C">
        <w:tc>
          <w:tcPr>
            <w:tcW w:w="3865" w:type="dxa"/>
          </w:tcPr>
          <w:p w14:paraId="0A14FB1F" w14:textId="17301D7B" w:rsidR="00B16E82" w:rsidRPr="00DA37DF" w:rsidRDefault="00FB5183" w:rsidP="00042427">
            <w:r w:rsidRPr="00DA37DF">
              <w:t xml:space="preserve">      </w:t>
            </w:r>
            <w:r w:rsidR="00B16E82" w:rsidRPr="00DA37DF">
              <w:t>Bloodstream infections</w:t>
            </w:r>
          </w:p>
        </w:tc>
        <w:tc>
          <w:tcPr>
            <w:tcW w:w="2250" w:type="dxa"/>
          </w:tcPr>
          <w:p w14:paraId="61F28257" w14:textId="665474E9" w:rsidR="00B16E82" w:rsidRPr="00DA37DF" w:rsidRDefault="00D058FA">
            <w:r w:rsidRPr="00DA37DF">
              <w:t>11</w:t>
            </w:r>
            <w:r w:rsidR="008E1ACB" w:rsidRPr="00DA37DF">
              <w:t xml:space="preserve"> (</w:t>
            </w:r>
            <w:r w:rsidRPr="00DA37DF">
              <w:t>3</w:t>
            </w:r>
            <w:r w:rsidR="003D7BF5" w:rsidRPr="00DA37DF">
              <w:t>4</w:t>
            </w:r>
            <w:r w:rsidR="008E1ACB" w:rsidRPr="00DA37DF">
              <w:t>.3%)</w:t>
            </w:r>
          </w:p>
        </w:tc>
        <w:tc>
          <w:tcPr>
            <w:tcW w:w="2250" w:type="dxa"/>
          </w:tcPr>
          <w:p w14:paraId="2F7F38A5" w14:textId="219C2A47" w:rsidR="00B16E82" w:rsidRPr="00DA37DF" w:rsidRDefault="00042427">
            <w:r w:rsidRPr="00DA37DF">
              <w:t>1</w:t>
            </w:r>
            <w:r w:rsidR="00433844" w:rsidRPr="00DA37DF">
              <w:t xml:space="preserve"> (</w:t>
            </w:r>
            <w:r w:rsidRPr="00DA37DF">
              <w:t>6.7</w:t>
            </w:r>
            <w:r w:rsidR="00433844" w:rsidRPr="00DA37DF">
              <w:t>%)</w:t>
            </w:r>
          </w:p>
        </w:tc>
        <w:tc>
          <w:tcPr>
            <w:tcW w:w="1075" w:type="dxa"/>
          </w:tcPr>
          <w:p w14:paraId="3EACE124" w14:textId="28561655" w:rsidR="00B16E82" w:rsidRPr="00DA37DF" w:rsidRDefault="00433844">
            <w:r w:rsidRPr="00DA37DF">
              <w:t>0.0</w:t>
            </w:r>
            <w:r w:rsidR="00042427" w:rsidRPr="00DA37DF">
              <w:t>7</w:t>
            </w:r>
          </w:p>
        </w:tc>
      </w:tr>
      <w:tr w:rsidR="00B159A3" w14:paraId="0A9133CC" w14:textId="77777777" w:rsidTr="007C7E4C">
        <w:tc>
          <w:tcPr>
            <w:tcW w:w="3865" w:type="dxa"/>
          </w:tcPr>
          <w:p w14:paraId="6E0C14C5" w14:textId="7CB28BBF" w:rsidR="00B159A3" w:rsidRPr="00DA37DF" w:rsidRDefault="00FB5183" w:rsidP="00042427">
            <w:r w:rsidRPr="00DA37DF">
              <w:t xml:space="preserve">      </w:t>
            </w:r>
            <w:r w:rsidR="00B159A3" w:rsidRPr="00DA37DF">
              <w:t>Respiratory infections</w:t>
            </w:r>
            <w:r w:rsidR="007C7E4C" w:rsidRPr="007C7E4C">
              <w:rPr>
                <w:vertAlign w:val="superscript"/>
              </w:rPr>
              <w:t>4</w:t>
            </w:r>
          </w:p>
        </w:tc>
        <w:tc>
          <w:tcPr>
            <w:tcW w:w="2250" w:type="dxa"/>
          </w:tcPr>
          <w:p w14:paraId="6085C5DF" w14:textId="4124D25B" w:rsidR="00B159A3" w:rsidRPr="00DA37DF" w:rsidRDefault="001E6129">
            <w:r w:rsidRPr="00DA37DF">
              <w:t>6</w:t>
            </w:r>
            <w:r w:rsidR="001B6DBA" w:rsidRPr="00DA37DF">
              <w:t xml:space="preserve"> (</w:t>
            </w:r>
            <w:r w:rsidRPr="00DA37DF">
              <w:t>18</w:t>
            </w:r>
            <w:r w:rsidR="001B6DBA" w:rsidRPr="00DA37DF">
              <w:t>.</w:t>
            </w:r>
            <w:r w:rsidR="003D7BF5" w:rsidRPr="00DA37DF">
              <w:t>8</w:t>
            </w:r>
            <w:r w:rsidR="001B6DBA" w:rsidRPr="00DA37DF">
              <w:t>%)</w:t>
            </w:r>
          </w:p>
        </w:tc>
        <w:tc>
          <w:tcPr>
            <w:tcW w:w="2250" w:type="dxa"/>
          </w:tcPr>
          <w:p w14:paraId="0704E30B" w14:textId="013523EF" w:rsidR="00B159A3" w:rsidRPr="00DA37DF" w:rsidRDefault="001B6DBA">
            <w:r w:rsidRPr="00DA37DF">
              <w:t>1 (</w:t>
            </w:r>
            <w:r w:rsidR="00042427" w:rsidRPr="00DA37DF">
              <w:t>6</w:t>
            </w:r>
            <w:r w:rsidRPr="00DA37DF">
              <w:t>.</w:t>
            </w:r>
            <w:r w:rsidR="00042427" w:rsidRPr="00DA37DF">
              <w:t>7</w:t>
            </w:r>
            <w:r w:rsidRPr="00DA37DF">
              <w:t>%)</w:t>
            </w:r>
          </w:p>
        </w:tc>
        <w:tc>
          <w:tcPr>
            <w:tcW w:w="1075" w:type="dxa"/>
          </w:tcPr>
          <w:p w14:paraId="6186C71B" w14:textId="24850E41" w:rsidR="00B159A3" w:rsidRPr="00DA37DF" w:rsidRDefault="001B6DBA">
            <w:r w:rsidRPr="00DA37DF">
              <w:t>0.</w:t>
            </w:r>
            <w:r w:rsidR="00042427" w:rsidRPr="00DA37DF">
              <w:t>40</w:t>
            </w:r>
          </w:p>
        </w:tc>
      </w:tr>
      <w:tr w:rsidR="001B6DBA" w14:paraId="6E7F15DF" w14:textId="77777777" w:rsidTr="007C7E4C">
        <w:tc>
          <w:tcPr>
            <w:tcW w:w="3865" w:type="dxa"/>
          </w:tcPr>
          <w:p w14:paraId="22104C52" w14:textId="7E8FA79A" w:rsidR="001B6DBA" w:rsidRPr="00DA37DF" w:rsidRDefault="00FB5183" w:rsidP="00042427">
            <w:r w:rsidRPr="00DA37DF">
              <w:t xml:space="preserve">      </w:t>
            </w:r>
            <w:r w:rsidR="001B6DBA" w:rsidRPr="00DA37DF">
              <w:t>Skin/Soft Tissue</w:t>
            </w:r>
          </w:p>
        </w:tc>
        <w:tc>
          <w:tcPr>
            <w:tcW w:w="2250" w:type="dxa"/>
          </w:tcPr>
          <w:p w14:paraId="664C97C4" w14:textId="53870C0F" w:rsidR="001B6DBA" w:rsidRPr="00DA37DF" w:rsidRDefault="00CC3839">
            <w:r w:rsidRPr="00DA37DF">
              <w:t>1 (</w:t>
            </w:r>
            <w:r w:rsidR="001E6129" w:rsidRPr="00DA37DF">
              <w:t>3</w:t>
            </w:r>
            <w:r w:rsidRPr="00DA37DF">
              <w:t>.</w:t>
            </w:r>
            <w:r w:rsidR="003D7BF5" w:rsidRPr="00DA37DF">
              <w:t>1</w:t>
            </w:r>
            <w:r w:rsidRPr="00DA37DF">
              <w:t>%)</w:t>
            </w:r>
          </w:p>
        </w:tc>
        <w:tc>
          <w:tcPr>
            <w:tcW w:w="2250" w:type="dxa"/>
          </w:tcPr>
          <w:p w14:paraId="236719F7" w14:textId="631A2C37" w:rsidR="001B6DBA" w:rsidRPr="00DA37DF" w:rsidRDefault="00042427">
            <w:r w:rsidRPr="00DA37DF">
              <w:t>0</w:t>
            </w:r>
            <w:r w:rsidR="00CC3839" w:rsidRPr="00DA37DF">
              <w:t xml:space="preserve"> (</w:t>
            </w:r>
            <w:r w:rsidRPr="00DA37DF">
              <w:t>0</w:t>
            </w:r>
            <w:r w:rsidR="00CC3839" w:rsidRPr="00DA37DF">
              <w:t>%)</w:t>
            </w:r>
          </w:p>
        </w:tc>
        <w:tc>
          <w:tcPr>
            <w:tcW w:w="1075" w:type="dxa"/>
          </w:tcPr>
          <w:p w14:paraId="455BD174" w14:textId="7DAF6586" w:rsidR="001B6DBA" w:rsidRPr="00DA37DF" w:rsidRDefault="00042427">
            <w:r w:rsidRPr="00DA37DF">
              <w:t>1.00</w:t>
            </w:r>
          </w:p>
        </w:tc>
      </w:tr>
      <w:tr w:rsidR="00B159A3" w14:paraId="2750DD55" w14:textId="77777777" w:rsidTr="007C7E4C">
        <w:tc>
          <w:tcPr>
            <w:tcW w:w="3865" w:type="dxa"/>
          </w:tcPr>
          <w:p w14:paraId="1D6EC415" w14:textId="2C3EBC94" w:rsidR="00B159A3" w:rsidRPr="00DA37DF" w:rsidRDefault="00FB5183" w:rsidP="00042427">
            <w:r w:rsidRPr="00DA37DF">
              <w:t xml:space="preserve">      </w:t>
            </w:r>
            <w:r w:rsidR="00B159A3" w:rsidRPr="00DA37DF">
              <w:t>Urinary infections</w:t>
            </w:r>
          </w:p>
        </w:tc>
        <w:tc>
          <w:tcPr>
            <w:tcW w:w="2250" w:type="dxa"/>
          </w:tcPr>
          <w:p w14:paraId="3D652DB3" w14:textId="602A0053" w:rsidR="00B159A3" w:rsidRPr="00DA37DF" w:rsidRDefault="00D058FA">
            <w:r w:rsidRPr="00DA37DF">
              <w:t>20</w:t>
            </w:r>
            <w:r w:rsidR="001B6DBA" w:rsidRPr="00DA37DF">
              <w:t xml:space="preserve"> (</w:t>
            </w:r>
            <w:r w:rsidR="00CC3839" w:rsidRPr="00DA37DF">
              <w:t>6</w:t>
            </w:r>
            <w:r w:rsidR="003D7BF5" w:rsidRPr="00DA37DF">
              <w:t>2.5</w:t>
            </w:r>
            <w:r w:rsidR="001B6DBA" w:rsidRPr="00DA37DF">
              <w:t>%)</w:t>
            </w:r>
          </w:p>
        </w:tc>
        <w:tc>
          <w:tcPr>
            <w:tcW w:w="2250" w:type="dxa"/>
          </w:tcPr>
          <w:p w14:paraId="6D96FE39" w14:textId="46E6B413" w:rsidR="00B159A3" w:rsidRPr="00DA37DF" w:rsidRDefault="00042427">
            <w:r w:rsidRPr="00DA37DF">
              <w:t>14</w:t>
            </w:r>
            <w:r w:rsidR="001B6DBA" w:rsidRPr="00DA37DF">
              <w:t xml:space="preserve"> (</w:t>
            </w:r>
            <w:r w:rsidRPr="00DA37DF">
              <w:t>9</w:t>
            </w:r>
            <w:r w:rsidR="001B6DBA" w:rsidRPr="00DA37DF">
              <w:t>3.</w:t>
            </w:r>
            <w:r w:rsidRPr="00DA37DF">
              <w:t>3</w:t>
            </w:r>
            <w:r w:rsidR="001B6DBA" w:rsidRPr="00DA37DF">
              <w:t>%)</w:t>
            </w:r>
          </w:p>
        </w:tc>
        <w:tc>
          <w:tcPr>
            <w:tcW w:w="1075" w:type="dxa"/>
          </w:tcPr>
          <w:p w14:paraId="54A3B483" w14:textId="67A23083" w:rsidR="00B159A3" w:rsidRPr="00DA37DF" w:rsidRDefault="00DD2731">
            <w:r w:rsidRPr="00DA37DF">
              <w:t>0.</w:t>
            </w:r>
            <w:r w:rsidR="00042427" w:rsidRPr="00DA37DF">
              <w:t>04</w:t>
            </w:r>
          </w:p>
        </w:tc>
      </w:tr>
      <w:tr w:rsidR="001B6DBA" w14:paraId="049429BC" w14:textId="77777777" w:rsidTr="007C7E4C">
        <w:tc>
          <w:tcPr>
            <w:tcW w:w="3865" w:type="dxa"/>
          </w:tcPr>
          <w:p w14:paraId="6B9EF01E" w14:textId="69025EEA" w:rsidR="001B6DBA" w:rsidRPr="00DA37DF" w:rsidRDefault="00FB5183" w:rsidP="00042427">
            <w:r w:rsidRPr="00DA37DF">
              <w:t xml:space="preserve">      </w:t>
            </w:r>
            <w:r w:rsidR="00AC5F7B" w:rsidRPr="00DA37DF">
              <w:t>Gastrointestinal</w:t>
            </w:r>
          </w:p>
        </w:tc>
        <w:tc>
          <w:tcPr>
            <w:tcW w:w="2250" w:type="dxa"/>
          </w:tcPr>
          <w:p w14:paraId="4B6E910E" w14:textId="3BA948D6" w:rsidR="001B6DBA" w:rsidRPr="00DA37DF" w:rsidRDefault="00746219">
            <w:r w:rsidRPr="00DA37DF">
              <w:t>1 (</w:t>
            </w:r>
            <w:r w:rsidR="003D7BF5" w:rsidRPr="00DA37DF">
              <w:t>3.1</w:t>
            </w:r>
            <w:r w:rsidRPr="00DA37DF">
              <w:t>%)</w:t>
            </w:r>
          </w:p>
        </w:tc>
        <w:tc>
          <w:tcPr>
            <w:tcW w:w="2250" w:type="dxa"/>
          </w:tcPr>
          <w:p w14:paraId="6BBF9E20" w14:textId="13501286" w:rsidR="001B6DBA" w:rsidRPr="00DA37DF" w:rsidRDefault="00746219">
            <w:r w:rsidRPr="00DA37DF">
              <w:t>0 (0%)</w:t>
            </w:r>
          </w:p>
        </w:tc>
        <w:tc>
          <w:tcPr>
            <w:tcW w:w="1075" w:type="dxa"/>
          </w:tcPr>
          <w:p w14:paraId="31221BE0" w14:textId="69D26666" w:rsidR="001B6DBA" w:rsidRPr="00DA37DF" w:rsidRDefault="00042427">
            <w:r w:rsidRPr="00DA37DF">
              <w:t>1.00</w:t>
            </w:r>
          </w:p>
        </w:tc>
      </w:tr>
      <w:tr w:rsidR="001B6DBA" w14:paraId="715BA2C1" w14:textId="77777777" w:rsidTr="007C7E4C">
        <w:tc>
          <w:tcPr>
            <w:tcW w:w="3865" w:type="dxa"/>
          </w:tcPr>
          <w:p w14:paraId="0D0A6517" w14:textId="70E73571" w:rsidR="001B6DBA" w:rsidRPr="00DA37DF" w:rsidRDefault="00FB5183" w:rsidP="00042427">
            <w:r w:rsidRPr="00DA37DF">
              <w:t xml:space="preserve">      </w:t>
            </w:r>
            <w:r w:rsidR="001B6DBA" w:rsidRPr="00DA37DF">
              <w:t>Abdominal</w:t>
            </w:r>
          </w:p>
        </w:tc>
        <w:tc>
          <w:tcPr>
            <w:tcW w:w="2250" w:type="dxa"/>
          </w:tcPr>
          <w:p w14:paraId="62D4E18B" w14:textId="5B92476D" w:rsidR="001B6DBA" w:rsidRPr="00DA37DF" w:rsidRDefault="00746219">
            <w:r w:rsidRPr="00DA37DF">
              <w:t>1 (</w:t>
            </w:r>
            <w:r w:rsidR="003D7BF5" w:rsidRPr="00DA37DF">
              <w:t>3.1</w:t>
            </w:r>
            <w:r w:rsidRPr="00DA37DF">
              <w:t>%)</w:t>
            </w:r>
          </w:p>
        </w:tc>
        <w:tc>
          <w:tcPr>
            <w:tcW w:w="2250" w:type="dxa"/>
          </w:tcPr>
          <w:p w14:paraId="1BDD888F" w14:textId="2AEB9C2B" w:rsidR="001B6DBA" w:rsidRPr="00DA37DF" w:rsidRDefault="00746219">
            <w:r w:rsidRPr="00DA37DF">
              <w:t>0 (0%)</w:t>
            </w:r>
          </w:p>
        </w:tc>
        <w:tc>
          <w:tcPr>
            <w:tcW w:w="1075" w:type="dxa"/>
          </w:tcPr>
          <w:p w14:paraId="1CCCA17B" w14:textId="68D93165" w:rsidR="001B6DBA" w:rsidRPr="00DA37DF" w:rsidRDefault="00042427">
            <w:r w:rsidRPr="00DA37DF">
              <w:t>1.00</w:t>
            </w:r>
          </w:p>
        </w:tc>
      </w:tr>
    </w:tbl>
    <w:p w14:paraId="6D1C23FA" w14:textId="6ABE88A2" w:rsidR="007C7E4C" w:rsidRPr="007C7E4C" w:rsidRDefault="007C7E4C" w:rsidP="00273495">
      <w:pPr>
        <w:pStyle w:val="NoSpacing"/>
      </w:pPr>
      <w:r>
        <w:rPr>
          <w:vertAlign w:val="superscript"/>
        </w:rPr>
        <w:t>1</w:t>
      </w:r>
      <w:r w:rsidRPr="007C7E4C">
        <w:rPr>
          <w:vertAlign w:val="superscript"/>
        </w:rPr>
        <w:t xml:space="preserve"> </w:t>
      </w:r>
      <w:r>
        <w:t>Steroid equivalent of prednisone 20 mg for at least 7 days of consecutive treatment. No p-value calculated due to small numbers in each group</w:t>
      </w:r>
    </w:p>
    <w:p w14:paraId="3916F822" w14:textId="6DBDB073" w:rsidR="000C6312" w:rsidRPr="000C6312" w:rsidRDefault="007C7E4C" w:rsidP="00273495">
      <w:pPr>
        <w:pStyle w:val="NoSpacing"/>
      </w:pPr>
      <w:r>
        <w:rPr>
          <w:vertAlign w:val="superscript"/>
        </w:rPr>
        <w:t>2</w:t>
      </w:r>
      <w:r w:rsidR="000C6312">
        <w:t xml:space="preserve">Severe infections defined as </w:t>
      </w:r>
      <w:r w:rsidR="000C6312" w:rsidRPr="00D75F5A">
        <w:t>CTCAE</w:t>
      </w:r>
      <w:r w:rsidR="000C6312">
        <w:t xml:space="preserve"> grade 3 or higher events</w:t>
      </w:r>
    </w:p>
    <w:p w14:paraId="651274A3" w14:textId="775EC776" w:rsidR="005F5AA0" w:rsidRPr="00A11919" w:rsidRDefault="007C7E4C" w:rsidP="00273495">
      <w:pPr>
        <w:pStyle w:val="NoSpacing"/>
        <w:rPr>
          <w:i/>
          <w:iCs/>
        </w:rPr>
      </w:pPr>
      <w:r>
        <w:rPr>
          <w:vertAlign w:val="superscript"/>
        </w:rPr>
        <w:t>3</w:t>
      </w:r>
      <w:r w:rsidR="005F5AA0">
        <w:t xml:space="preserve">Two had respiratory infections, 2 had bloodstream infections, and 2 had both respiratory and bloodstream infections. </w:t>
      </w:r>
      <w:r w:rsidR="00A11919">
        <w:t xml:space="preserve">Two of the 4 respiratory events resulting in death were from </w:t>
      </w:r>
      <w:r w:rsidR="00A11919" w:rsidRPr="001836CA">
        <w:rPr>
          <w:i/>
          <w:iCs/>
        </w:rPr>
        <w:t>Pneumocystis Jiroveci</w:t>
      </w:r>
    </w:p>
    <w:p w14:paraId="5B401765" w14:textId="2D5C4388" w:rsidR="00AC5F7B" w:rsidRDefault="007C7E4C" w:rsidP="00273495">
      <w:pPr>
        <w:pStyle w:val="NoSpacing"/>
        <w:rPr>
          <w:vertAlign w:val="superscript"/>
        </w:rPr>
      </w:pPr>
      <w:r>
        <w:rPr>
          <w:vertAlign w:val="superscript"/>
        </w:rPr>
        <w:t>4</w:t>
      </w:r>
      <w:r w:rsidR="00AC5F7B">
        <w:t xml:space="preserve">T-DM1: </w:t>
      </w:r>
      <w:r w:rsidR="001836CA">
        <w:rPr>
          <w:i/>
          <w:iCs/>
        </w:rPr>
        <w:t>M</w:t>
      </w:r>
      <w:r w:rsidR="00AC5F7B" w:rsidRPr="00DA7927">
        <w:rPr>
          <w:i/>
          <w:iCs/>
        </w:rPr>
        <w:t xml:space="preserve">oraxella </w:t>
      </w:r>
      <w:r w:rsidR="00DA7927" w:rsidRPr="00DA7927">
        <w:rPr>
          <w:i/>
          <w:iCs/>
        </w:rPr>
        <w:t>c</w:t>
      </w:r>
      <w:r w:rsidR="00AC5F7B" w:rsidRPr="00DA7927">
        <w:rPr>
          <w:i/>
          <w:iCs/>
        </w:rPr>
        <w:t>atarrhalis</w:t>
      </w:r>
      <w:r w:rsidR="00AC5F7B">
        <w:t>; T-</w:t>
      </w:r>
      <w:proofErr w:type="spellStart"/>
      <w:r w:rsidR="00AC5F7B">
        <w:t>DXd</w:t>
      </w:r>
      <w:proofErr w:type="spellEnd"/>
      <w:r w:rsidR="00AC5F7B">
        <w:t xml:space="preserve">: </w:t>
      </w:r>
      <w:r w:rsidR="001836CA">
        <w:rPr>
          <w:i/>
          <w:iCs/>
        </w:rPr>
        <w:t>S</w:t>
      </w:r>
      <w:r w:rsidR="00AC5F7B" w:rsidRPr="00DA7927">
        <w:rPr>
          <w:i/>
          <w:iCs/>
        </w:rPr>
        <w:t xml:space="preserve">tenotrophomonas </w:t>
      </w:r>
      <w:r w:rsidR="00DA7927" w:rsidRPr="00DA7927">
        <w:rPr>
          <w:i/>
          <w:iCs/>
        </w:rPr>
        <w:t>m</w:t>
      </w:r>
      <w:r w:rsidR="00AC5F7B" w:rsidRPr="00DA7927">
        <w:rPr>
          <w:i/>
          <w:iCs/>
        </w:rPr>
        <w:t>altophilia</w:t>
      </w:r>
      <w:r w:rsidR="00DA7927">
        <w:t xml:space="preserve"> and </w:t>
      </w:r>
      <w:r w:rsidR="001836CA">
        <w:rPr>
          <w:i/>
          <w:iCs/>
        </w:rPr>
        <w:t>P</w:t>
      </w:r>
      <w:r w:rsidR="00DA7927" w:rsidRPr="00DA7927">
        <w:rPr>
          <w:i/>
          <w:iCs/>
        </w:rPr>
        <w:t>neumocystis jiroveci</w:t>
      </w:r>
      <w:r w:rsidR="00AC5F7B" w:rsidRPr="00DA7927">
        <w:rPr>
          <w:i/>
          <w:iCs/>
        </w:rPr>
        <w:t>,</w:t>
      </w:r>
      <w:r w:rsidR="001836CA">
        <w:rPr>
          <w:i/>
          <w:iCs/>
        </w:rPr>
        <w:t xml:space="preserve"> </w:t>
      </w:r>
      <w:r w:rsidR="001836CA" w:rsidRPr="001836CA">
        <w:rPr>
          <w:i/>
          <w:iCs/>
        </w:rPr>
        <w:t>P</w:t>
      </w:r>
      <w:r w:rsidR="00DA7927" w:rsidRPr="00DA7927">
        <w:rPr>
          <w:i/>
          <w:iCs/>
        </w:rPr>
        <w:t>seudomonas aeruginosa</w:t>
      </w:r>
      <w:r w:rsidR="00AC5F7B">
        <w:t xml:space="preserve"> and </w:t>
      </w:r>
      <w:r w:rsidR="001836CA" w:rsidRPr="001836CA">
        <w:rPr>
          <w:i/>
          <w:iCs/>
        </w:rPr>
        <w:t>S</w:t>
      </w:r>
      <w:r w:rsidR="00AC5F7B" w:rsidRPr="001836CA">
        <w:rPr>
          <w:i/>
          <w:iCs/>
        </w:rPr>
        <w:t xml:space="preserve">erratia </w:t>
      </w:r>
      <w:r w:rsidR="00DA7927" w:rsidRPr="001836CA">
        <w:rPr>
          <w:i/>
          <w:iCs/>
        </w:rPr>
        <w:t>m</w:t>
      </w:r>
      <w:r w:rsidR="00AC5F7B" w:rsidRPr="001836CA">
        <w:rPr>
          <w:i/>
          <w:iCs/>
        </w:rPr>
        <w:t>arcescens</w:t>
      </w:r>
      <w:r w:rsidR="00AC5F7B">
        <w:t xml:space="preserve">, </w:t>
      </w:r>
      <w:r w:rsidR="00DA7927" w:rsidRPr="001836CA">
        <w:rPr>
          <w:i/>
          <w:iCs/>
        </w:rPr>
        <w:t xml:space="preserve">Pneumocystis </w:t>
      </w:r>
      <w:r w:rsidR="001836CA" w:rsidRPr="001836CA">
        <w:rPr>
          <w:i/>
          <w:iCs/>
        </w:rPr>
        <w:t>Jiroveci</w:t>
      </w:r>
      <w:r w:rsidR="001836CA" w:rsidRPr="00AC5F7B">
        <w:t xml:space="preserve"> </w:t>
      </w:r>
      <w:r w:rsidR="001836CA">
        <w:t>and</w:t>
      </w:r>
      <w:r w:rsidR="00DA7927">
        <w:t xml:space="preserve"> </w:t>
      </w:r>
      <w:r w:rsidR="00DA7927" w:rsidRPr="001836CA">
        <w:rPr>
          <w:i/>
          <w:iCs/>
        </w:rPr>
        <w:t>Cytomegalovirus</w:t>
      </w:r>
      <w:r w:rsidR="00DA7927">
        <w:t xml:space="preserve">, </w:t>
      </w:r>
      <w:r w:rsidR="00AC5F7B" w:rsidRPr="001836CA">
        <w:rPr>
          <w:i/>
          <w:iCs/>
        </w:rPr>
        <w:t>Staphylococcus Aureus</w:t>
      </w:r>
      <w:r w:rsidR="00AC5F7B">
        <w:t xml:space="preserve">, </w:t>
      </w:r>
      <w:proofErr w:type="gramStart"/>
      <w:r w:rsidR="00AC5F7B" w:rsidRPr="001836CA">
        <w:rPr>
          <w:i/>
          <w:iCs/>
        </w:rPr>
        <w:t>Streptococcus</w:t>
      </w:r>
      <w:proofErr w:type="gramEnd"/>
      <w:r w:rsidR="00AC5F7B" w:rsidRPr="001836CA">
        <w:rPr>
          <w:i/>
          <w:iCs/>
        </w:rPr>
        <w:t xml:space="preserve"> pneumoniae</w:t>
      </w:r>
      <w:r w:rsidR="00AC5F7B">
        <w:t xml:space="preserve">, </w:t>
      </w:r>
      <w:r w:rsidR="00DA7927" w:rsidRPr="001836CA">
        <w:rPr>
          <w:i/>
          <w:iCs/>
        </w:rPr>
        <w:t>Pneumocystis Jiroveci</w:t>
      </w:r>
      <w:r w:rsidR="00B068FD">
        <w:rPr>
          <w:i/>
          <w:iCs/>
        </w:rPr>
        <w:t>, COVID-19 (persistent positivity over 6 weeks with clinical respiratory symptoms)</w:t>
      </w:r>
    </w:p>
    <w:p w14:paraId="79535C3C" w14:textId="5AF0A9A9" w:rsidR="00B16E82" w:rsidRDefault="00B16E82" w:rsidP="00273495">
      <w:pPr>
        <w:pStyle w:val="NoSpacing"/>
      </w:pPr>
    </w:p>
    <w:sectPr w:rsidR="00B16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26415E" w14:textId="77777777" w:rsidR="00EA641D" w:rsidRDefault="00EA641D" w:rsidP="00B16E82">
      <w:pPr>
        <w:spacing w:after="0" w:line="240" w:lineRule="auto"/>
      </w:pPr>
      <w:r>
        <w:separator/>
      </w:r>
    </w:p>
  </w:endnote>
  <w:endnote w:type="continuationSeparator" w:id="0">
    <w:p w14:paraId="67BA7DB7" w14:textId="77777777" w:rsidR="00EA641D" w:rsidRDefault="00EA641D" w:rsidP="00B16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D7FED3" w14:textId="77777777" w:rsidR="00EA641D" w:rsidRDefault="00EA641D" w:rsidP="00B16E82">
      <w:pPr>
        <w:spacing w:after="0" w:line="240" w:lineRule="auto"/>
      </w:pPr>
      <w:r>
        <w:separator/>
      </w:r>
    </w:p>
  </w:footnote>
  <w:footnote w:type="continuationSeparator" w:id="0">
    <w:p w14:paraId="52DBA283" w14:textId="77777777" w:rsidR="00EA641D" w:rsidRDefault="00EA641D" w:rsidP="00B16E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E82"/>
    <w:rsid w:val="00001970"/>
    <w:rsid w:val="00015DAF"/>
    <w:rsid w:val="000406B5"/>
    <w:rsid w:val="00042427"/>
    <w:rsid w:val="00057EB1"/>
    <w:rsid w:val="000869C1"/>
    <w:rsid w:val="000A610E"/>
    <w:rsid w:val="000B49CA"/>
    <w:rsid w:val="000C6312"/>
    <w:rsid w:val="001558F1"/>
    <w:rsid w:val="001836CA"/>
    <w:rsid w:val="0019004E"/>
    <w:rsid w:val="001B6DBA"/>
    <w:rsid w:val="001E6129"/>
    <w:rsid w:val="0025401C"/>
    <w:rsid w:val="00273495"/>
    <w:rsid w:val="00296C21"/>
    <w:rsid w:val="003B635E"/>
    <w:rsid w:val="003C755C"/>
    <w:rsid w:val="003D7BF5"/>
    <w:rsid w:val="003E2763"/>
    <w:rsid w:val="003F23F8"/>
    <w:rsid w:val="00414A99"/>
    <w:rsid w:val="004207EB"/>
    <w:rsid w:val="00433844"/>
    <w:rsid w:val="004B1E10"/>
    <w:rsid w:val="004D6368"/>
    <w:rsid w:val="00547715"/>
    <w:rsid w:val="005638B2"/>
    <w:rsid w:val="005740C6"/>
    <w:rsid w:val="005A2AF5"/>
    <w:rsid w:val="005F5AA0"/>
    <w:rsid w:val="0061776B"/>
    <w:rsid w:val="00626D2E"/>
    <w:rsid w:val="00627813"/>
    <w:rsid w:val="00664829"/>
    <w:rsid w:val="00712AF4"/>
    <w:rsid w:val="007333C3"/>
    <w:rsid w:val="00746219"/>
    <w:rsid w:val="007C7E4C"/>
    <w:rsid w:val="007E4123"/>
    <w:rsid w:val="00811365"/>
    <w:rsid w:val="00814ABB"/>
    <w:rsid w:val="0083130E"/>
    <w:rsid w:val="00865E26"/>
    <w:rsid w:val="0087713B"/>
    <w:rsid w:val="008A3A63"/>
    <w:rsid w:val="008A44DC"/>
    <w:rsid w:val="008A74B4"/>
    <w:rsid w:val="008C700C"/>
    <w:rsid w:val="008D4E30"/>
    <w:rsid w:val="008E1ACB"/>
    <w:rsid w:val="0090128B"/>
    <w:rsid w:val="00925949"/>
    <w:rsid w:val="009700B9"/>
    <w:rsid w:val="009B5A96"/>
    <w:rsid w:val="009E587B"/>
    <w:rsid w:val="00A11919"/>
    <w:rsid w:val="00A26525"/>
    <w:rsid w:val="00A82C66"/>
    <w:rsid w:val="00AC5F7B"/>
    <w:rsid w:val="00AF00F1"/>
    <w:rsid w:val="00AF66FA"/>
    <w:rsid w:val="00B068FD"/>
    <w:rsid w:val="00B159A3"/>
    <w:rsid w:val="00B16E82"/>
    <w:rsid w:val="00B21FDF"/>
    <w:rsid w:val="00B45001"/>
    <w:rsid w:val="00B70988"/>
    <w:rsid w:val="00B732AD"/>
    <w:rsid w:val="00B95910"/>
    <w:rsid w:val="00BC64F1"/>
    <w:rsid w:val="00C02A8B"/>
    <w:rsid w:val="00C45AE7"/>
    <w:rsid w:val="00C728E7"/>
    <w:rsid w:val="00CA2211"/>
    <w:rsid w:val="00CC3839"/>
    <w:rsid w:val="00D01F10"/>
    <w:rsid w:val="00D058FA"/>
    <w:rsid w:val="00DA37DF"/>
    <w:rsid w:val="00DA7927"/>
    <w:rsid w:val="00DD2731"/>
    <w:rsid w:val="00DD2B7D"/>
    <w:rsid w:val="00E300FB"/>
    <w:rsid w:val="00E652FA"/>
    <w:rsid w:val="00E91AB9"/>
    <w:rsid w:val="00EA641D"/>
    <w:rsid w:val="00EB2C19"/>
    <w:rsid w:val="00EC2049"/>
    <w:rsid w:val="00F12B1F"/>
    <w:rsid w:val="00F93292"/>
    <w:rsid w:val="00FA5812"/>
    <w:rsid w:val="00FB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6D0CC"/>
  <w15:chartTrackingRefBased/>
  <w15:docId w15:val="{419D8B44-A71F-4293-8801-2472FEB24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6E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6E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6E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E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E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E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E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E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E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E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6E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6E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6E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E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E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E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E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E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6E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E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6E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6E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6E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6E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6E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6E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6E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6E8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16E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E82"/>
  </w:style>
  <w:style w:type="paragraph" w:styleId="Footer">
    <w:name w:val="footer"/>
    <w:basedOn w:val="Normal"/>
    <w:link w:val="FooterChar"/>
    <w:uiPriority w:val="99"/>
    <w:unhideWhenUsed/>
    <w:rsid w:val="00B16E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E82"/>
  </w:style>
  <w:style w:type="table" w:styleId="TableGrid">
    <w:name w:val="Table Grid"/>
    <w:basedOn w:val="TableNormal"/>
    <w:uiPriority w:val="39"/>
    <w:rsid w:val="00B16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004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F5A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AA0"/>
    <w:pPr>
      <w:spacing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AA0"/>
    <w:rPr>
      <w:rFonts w:eastAsiaTheme="minorEastAsia"/>
      <w:sz w:val="20"/>
      <w:szCs w:val="20"/>
      <w:lang w:eastAsia="ja-JP"/>
    </w:rPr>
  </w:style>
  <w:style w:type="paragraph" w:styleId="NoSpacing">
    <w:name w:val="No Spacing"/>
    <w:uiPriority w:val="1"/>
    <w:qFormat/>
    <w:rsid w:val="009012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782</Characters>
  <Application>Microsoft Office Word</Application>
  <DocSecurity>0</DocSecurity>
  <Lines>77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_5055115_GEN11</dc:creator>
  <cp:keywords/>
  <dc:description/>
  <cp:lastModifiedBy>sara Li</cp:lastModifiedBy>
  <cp:revision>2</cp:revision>
  <dcterms:created xsi:type="dcterms:W3CDTF">2026-01-13T00:04:00Z</dcterms:created>
  <dcterms:modified xsi:type="dcterms:W3CDTF">2026-01-13T00:04:00Z</dcterms:modified>
</cp:coreProperties>
</file>